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E669C8" w14:textId="73461C3C" w:rsidR="00C92929" w:rsidRDefault="005E4D4F" w:rsidP="00C92929">
      <w:pPr>
        <w:rPr>
          <w:rFonts w:ascii="Times New Roman" w:hAnsi="Times New Roman"/>
          <w:lang w:val="en-US"/>
        </w:rPr>
      </w:pPr>
      <w:r w:rsidRPr="005E4D4F">
        <w:rPr>
          <w:rFonts w:ascii="Times New Roman" w:hAnsi="Times New Roman"/>
          <w:bCs/>
          <w:lang w:val="en-US"/>
        </w:rPr>
        <w:t xml:space="preserve">Additional file </w:t>
      </w:r>
      <w:r w:rsidR="000927E6">
        <w:rPr>
          <w:rFonts w:ascii="Times New Roman" w:hAnsi="Times New Roman" w:hint="eastAsia"/>
          <w:bCs/>
          <w:lang w:val="en-US"/>
        </w:rPr>
        <w:t>3</w:t>
      </w:r>
      <w:r w:rsidR="00C92929" w:rsidRPr="00371E23">
        <w:rPr>
          <w:rFonts w:ascii="Times New Roman" w:hAnsi="Times New Roman"/>
          <w:bCs/>
          <w:lang w:val="en-US"/>
        </w:rPr>
        <w:t xml:space="preserve">. </w:t>
      </w:r>
      <w:r w:rsidR="000927E6" w:rsidRPr="00A6589F">
        <w:rPr>
          <w:rFonts w:ascii="Times New Roman" w:hAnsi="Times New Roman"/>
          <w:lang w:val="en-US"/>
        </w:rPr>
        <w:t>Funnel plot for favorable neurological outcome at hospital discharge, according to mixed-effects meta-regression model</w:t>
      </w:r>
    </w:p>
    <w:p w14:paraId="63B6316A" w14:textId="181E39CB" w:rsidR="000927E6" w:rsidRPr="00371E23" w:rsidRDefault="000927E6" w:rsidP="000927E6">
      <w:pPr>
        <w:jc w:val="center"/>
        <w:rPr>
          <w:rFonts w:ascii="Times New Roman" w:hAnsi="Times New Roman"/>
          <w:bCs/>
          <w:szCs w:val="24"/>
          <w:lang w:val="en-US"/>
        </w:rPr>
      </w:pPr>
      <w:r>
        <w:rPr>
          <w:rFonts w:ascii="Times New Roman" w:hAnsi="Times New Roman"/>
          <w:bCs/>
          <w:noProof/>
          <w:szCs w:val="24"/>
          <w:lang w:val="en-US"/>
        </w:rPr>
        <w:drawing>
          <wp:inline distT="0" distB="0" distL="0" distR="0" wp14:anchorId="5A9BE574" wp14:editId="668FF759">
            <wp:extent cx="6152381" cy="5495238"/>
            <wp:effectExtent l="0" t="0" r="127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52381" cy="54952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927E6" w:rsidRPr="00371E23" w:rsidSect="00AF199C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427BCF" w14:textId="77777777" w:rsidR="00296D44" w:rsidRDefault="00296D44">
      <w:r>
        <w:separator/>
      </w:r>
    </w:p>
  </w:endnote>
  <w:endnote w:type="continuationSeparator" w:id="0">
    <w:p w14:paraId="35CC764F" w14:textId="77777777" w:rsidR="00296D44" w:rsidRDefault="00296D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微軟正黑體"/>
    <w:charset w:val="88"/>
    <w:family w:val="swiss"/>
    <w:pitch w:val="variable"/>
  </w:font>
  <w:font w:name="微軟正黑體">
    <w:altName w:val="Microsoft JhengHei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D370CD" w14:textId="77777777" w:rsidR="00296D44" w:rsidRDefault="00296D44">
      <w:r>
        <w:separator/>
      </w:r>
    </w:p>
  </w:footnote>
  <w:footnote w:type="continuationSeparator" w:id="0">
    <w:p w14:paraId="16AACFFB" w14:textId="77777777" w:rsidR="00296D44" w:rsidRDefault="00296D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6546BA"/>
    <w:multiLevelType w:val="hybridMultilevel"/>
    <w:tmpl w:val="69545C70"/>
    <w:lvl w:ilvl="0" w:tplc="807817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9E1664B"/>
    <w:multiLevelType w:val="hybridMultilevel"/>
    <w:tmpl w:val="2D764E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nnals Emergency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xdve55fatpwxe02v25220atswrwvs55vx5&quot;&gt;My EndNote Library&lt;record-ids&gt;&lt;item&gt;385&lt;/item&gt;&lt;item&gt;387&lt;/item&gt;&lt;item&gt;408&lt;/item&gt;&lt;item&gt;410&lt;/item&gt;&lt;item&gt;411&lt;/item&gt;&lt;item&gt;412&lt;/item&gt;&lt;item&gt;413&lt;/item&gt;&lt;item&gt;441&lt;/item&gt;&lt;/record-ids&gt;&lt;/item&gt;&lt;/Libraries&gt;"/>
  </w:docVars>
  <w:rsids>
    <w:rsidRoot w:val="00545824"/>
    <w:rsid w:val="0000163B"/>
    <w:rsid w:val="00003771"/>
    <w:rsid w:val="00015576"/>
    <w:rsid w:val="000178C9"/>
    <w:rsid w:val="00032181"/>
    <w:rsid w:val="00034DD5"/>
    <w:rsid w:val="000408D1"/>
    <w:rsid w:val="00041A60"/>
    <w:rsid w:val="0004292A"/>
    <w:rsid w:val="000515E4"/>
    <w:rsid w:val="00051B16"/>
    <w:rsid w:val="00052CE8"/>
    <w:rsid w:val="00063D38"/>
    <w:rsid w:val="000805A6"/>
    <w:rsid w:val="000927E6"/>
    <w:rsid w:val="00093784"/>
    <w:rsid w:val="00095A19"/>
    <w:rsid w:val="00096BE6"/>
    <w:rsid w:val="000A42E5"/>
    <w:rsid w:val="000B511C"/>
    <w:rsid w:val="000B7DB2"/>
    <w:rsid w:val="000C0FC3"/>
    <w:rsid w:val="000D3BBB"/>
    <w:rsid w:val="000D4064"/>
    <w:rsid w:val="000D69BE"/>
    <w:rsid w:val="000F4724"/>
    <w:rsid w:val="000F6B3F"/>
    <w:rsid w:val="00120C6D"/>
    <w:rsid w:val="001238CE"/>
    <w:rsid w:val="00123D86"/>
    <w:rsid w:val="00131F77"/>
    <w:rsid w:val="00134BEE"/>
    <w:rsid w:val="001427B4"/>
    <w:rsid w:val="00144C51"/>
    <w:rsid w:val="001520DB"/>
    <w:rsid w:val="0015338E"/>
    <w:rsid w:val="0016763C"/>
    <w:rsid w:val="001705AB"/>
    <w:rsid w:val="001727BA"/>
    <w:rsid w:val="001833AF"/>
    <w:rsid w:val="00183744"/>
    <w:rsid w:val="00185FB5"/>
    <w:rsid w:val="001869ED"/>
    <w:rsid w:val="00192AAC"/>
    <w:rsid w:val="00192D8A"/>
    <w:rsid w:val="00195BEA"/>
    <w:rsid w:val="001A1EC0"/>
    <w:rsid w:val="001A3966"/>
    <w:rsid w:val="001B063B"/>
    <w:rsid w:val="001B39D3"/>
    <w:rsid w:val="001B3C97"/>
    <w:rsid w:val="001C7D9D"/>
    <w:rsid w:val="001D639C"/>
    <w:rsid w:val="001E0D18"/>
    <w:rsid w:val="001E1C47"/>
    <w:rsid w:val="001E75F5"/>
    <w:rsid w:val="001E7A02"/>
    <w:rsid w:val="001F1E2C"/>
    <w:rsid w:val="00200BF1"/>
    <w:rsid w:val="0020102D"/>
    <w:rsid w:val="002056B8"/>
    <w:rsid w:val="00206853"/>
    <w:rsid w:val="00207815"/>
    <w:rsid w:val="00212C07"/>
    <w:rsid w:val="00214788"/>
    <w:rsid w:val="0021770D"/>
    <w:rsid w:val="00220F8D"/>
    <w:rsid w:val="00221BAF"/>
    <w:rsid w:val="00234F28"/>
    <w:rsid w:val="00243CCB"/>
    <w:rsid w:val="002441F6"/>
    <w:rsid w:val="0025170F"/>
    <w:rsid w:val="002537D4"/>
    <w:rsid w:val="0025599B"/>
    <w:rsid w:val="002606BD"/>
    <w:rsid w:val="00260F73"/>
    <w:rsid w:val="00264EB2"/>
    <w:rsid w:val="0027016B"/>
    <w:rsid w:val="0027381B"/>
    <w:rsid w:val="002756E4"/>
    <w:rsid w:val="00296D44"/>
    <w:rsid w:val="002A25C3"/>
    <w:rsid w:val="002A64FA"/>
    <w:rsid w:val="002C4BDD"/>
    <w:rsid w:val="002C646E"/>
    <w:rsid w:val="002D1ED7"/>
    <w:rsid w:val="002E3B78"/>
    <w:rsid w:val="002E50C2"/>
    <w:rsid w:val="002E6B15"/>
    <w:rsid w:val="002E74E3"/>
    <w:rsid w:val="002E7E2D"/>
    <w:rsid w:val="002F12B7"/>
    <w:rsid w:val="002F6182"/>
    <w:rsid w:val="0030543C"/>
    <w:rsid w:val="003077D1"/>
    <w:rsid w:val="003142BE"/>
    <w:rsid w:val="003268E2"/>
    <w:rsid w:val="00326DC5"/>
    <w:rsid w:val="00333993"/>
    <w:rsid w:val="00335605"/>
    <w:rsid w:val="003431E5"/>
    <w:rsid w:val="0034451A"/>
    <w:rsid w:val="0034653D"/>
    <w:rsid w:val="00354F49"/>
    <w:rsid w:val="00365944"/>
    <w:rsid w:val="00366DD9"/>
    <w:rsid w:val="00371E23"/>
    <w:rsid w:val="00372E09"/>
    <w:rsid w:val="00381C4E"/>
    <w:rsid w:val="00382724"/>
    <w:rsid w:val="0038510D"/>
    <w:rsid w:val="003861EC"/>
    <w:rsid w:val="00390054"/>
    <w:rsid w:val="00395D75"/>
    <w:rsid w:val="003973CB"/>
    <w:rsid w:val="003A1F47"/>
    <w:rsid w:val="003B0807"/>
    <w:rsid w:val="003B154F"/>
    <w:rsid w:val="003B2EF7"/>
    <w:rsid w:val="003C09B0"/>
    <w:rsid w:val="003C1720"/>
    <w:rsid w:val="003D4D19"/>
    <w:rsid w:val="003E7011"/>
    <w:rsid w:val="00405714"/>
    <w:rsid w:val="004162F1"/>
    <w:rsid w:val="00417CED"/>
    <w:rsid w:val="004254D2"/>
    <w:rsid w:val="0043172E"/>
    <w:rsid w:val="00445463"/>
    <w:rsid w:val="00451E27"/>
    <w:rsid w:val="004550C6"/>
    <w:rsid w:val="004568B7"/>
    <w:rsid w:val="004606B9"/>
    <w:rsid w:val="00460EF2"/>
    <w:rsid w:val="004635AC"/>
    <w:rsid w:val="0046431B"/>
    <w:rsid w:val="00464871"/>
    <w:rsid w:val="00471408"/>
    <w:rsid w:val="00477E06"/>
    <w:rsid w:val="004836A2"/>
    <w:rsid w:val="0048592C"/>
    <w:rsid w:val="00497BA2"/>
    <w:rsid w:val="004A29F5"/>
    <w:rsid w:val="004A7323"/>
    <w:rsid w:val="004B3D76"/>
    <w:rsid w:val="004B5944"/>
    <w:rsid w:val="004C0367"/>
    <w:rsid w:val="004C62B2"/>
    <w:rsid w:val="004E126B"/>
    <w:rsid w:val="004E3A74"/>
    <w:rsid w:val="004E3A8E"/>
    <w:rsid w:val="004E419D"/>
    <w:rsid w:val="004E4395"/>
    <w:rsid w:val="004E5DC0"/>
    <w:rsid w:val="005072E6"/>
    <w:rsid w:val="00510195"/>
    <w:rsid w:val="00511E29"/>
    <w:rsid w:val="00515BA4"/>
    <w:rsid w:val="00517473"/>
    <w:rsid w:val="0052070A"/>
    <w:rsid w:val="00520BB9"/>
    <w:rsid w:val="00523FD5"/>
    <w:rsid w:val="00526265"/>
    <w:rsid w:val="00527065"/>
    <w:rsid w:val="00540039"/>
    <w:rsid w:val="00545824"/>
    <w:rsid w:val="005522D1"/>
    <w:rsid w:val="00565A1A"/>
    <w:rsid w:val="0057392A"/>
    <w:rsid w:val="005762DB"/>
    <w:rsid w:val="005904C4"/>
    <w:rsid w:val="00597D78"/>
    <w:rsid w:val="005A6D98"/>
    <w:rsid w:val="005B5FB0"/>
    <w:rsid w:val="005C2F4C"/>
    <w:rsid w:val="005C6936"/>
    <w:rsid w:val="005D4360"/>
    <w:rsid w:val="005D56AF"/>
    <w:rsid w:val="005E3EA5"/>
    <w:rsid w:val="005E4D4F"/>
    <w:rsid w:val="005E4E9F"/>
    <w:rsid w:val="0061316D"/>
    <w:rsid w:val="00632C05"/>
    <w:rsid w:val="00635A0A"/>
    <w:rsid w:val="006444C0"/>
    <w:rsid w:val="00646B2B"/>
    <w:rsid w:val="00662D45"/>
    <w:rsid w:val="0066300F"/>
    <w:rsid w:val="006636E4"/>
    <w:rsid w:val="006664C1"/>
    <w:rsid w:val="006732AA"/>
    <w:rsid w:val="00680204"/>
    <w:rsid w:val="0068117C"/>
    <w:rsid w:val="006819FF"/>
    <w:rsid w:val="00687A04"/>
    <w:rsid w:val="00691DCD"/>
    <w:rsid w:val="00695B9F"/>
    <w:rsid w:val="00695E79"/>
    <w:rsid w:val="00695EE7"/>
    <w:rsid w:val="006A5029"/>
    <w:rsid w:val="006B2CD5"/>
    <w:rsid w:val="006B56D6"/>
    <w:rsid w:val="006C068D"/>
    <w:rsid w:val="006C5348"/>
    <w:rsid w:val="006D57A9"/>
    <w:rsid w:val="006E637A"/>
    <w:rsid w:val="007029A3"/>
    <w:rsid w:val="007075E2"/>
    <w:rsid w:val="00707A04"/>
    <w:rsid w:val="00726C8C"/>
    <w:rsid w:val="00731200"/>
    <w:rsid w:val="00734C75"/>
    <w:rsid w:val="007630D3"/>
    <w:rsid w:val="007671BE"/>
    <w:rsid w:val="00770212"/>
    <w:rsid w:val="00770A6A"/>
    <w:rsid w:val="00770B4B"/>
    <w:rsid w:val="0078727E"/>
    <w:rsid w:val="00795A6C"/>
    <w:rsid w:val="007B7E79"/>
    <w:rsid w:val="007C12DE"/>
    <w:rsid w:val="007C30A5"/>
    <w:rsid w:val="007C4611"/>
    <w:rsid w:val="007C4DD7"/>
    <w:rsid w:val="007E28F0"/>
    <w:rsid w:val="007E428C"/>
    <w:rsid w:val="007E52A3"/>
    <w:rsid w:val="007E5E47"/>
    <w:rsid w:val="007F777D"/>
    <w:rsid w:val="0080144A"/>
    <w:rsid w:val="0080670B"/>
    <w:rsid w:val="00814A68"/>
    <w:rsid w:val="008153D8"/>
    <w:rsid w:val="00820E57"/>
    <w:rsid w:val="00822A18"/>
    <w:rsid w:val="00825153"/>
    <w:rsid w:val="00832376"/>
    <w:rsid w:val="0083425E"/>
    <w:rsid w:val="00836F7D"/>
    <w:rsid w:val="008401F2"/>
    <w:rsid w:val="008428AD"/>
    <w:rsid w:val="00847F3A"/>
    <w:rsid w:val="00850C7C"/>
    <w:rsid w:val="00865975"/>
    <w:rsid w:val="008743B2"/>
    <w:rsid w:val="008838F3"/>
    <w:rsid w:val="00884538"/>
    <w:rsid w:val="008924E7"/>
    <w:rsid w:val="00892B3A"/>
    <w:rsid w:val="008A60DD"/>
    <w:rsid w:val="008B017B"/>
    <w:rsid w:val="008B4C80"/>
    <w:rsid w:val="008E20A4"/>
    <w:rsid w:val="008F3913"/>
    <w:rsid w:val="009002BB"/>
    <w:rsid w:val="00904227"/>
    <w:rsid w:val="00904F05"/>
    <w:rsid w:val="00925377"/>
    <w:rsid w:val="00936526"/>
    <w:rsid w:val="00940111"/>
    <w:rsid w:val="0094209B"/>
    <w:rsid w:val="009459CE"/>
    <w:rsid w:val="00957201"/>
    <w:rsid w:val="0096417C"/>
    <w:rsid w:val="00983062"/>
    <w:rsid w:val="00983DB0"/>
    <w:rsid w:val="00995EB3"/>
    <w:rsid w:val="009A230F"/>
    <w:rsid w:val="009A3B00"/>
    <w:rsid w:val="009A4F23"/>
    <w:rsid w:val="009A5285"/>
    <w:rsid w:val="009C1345"/>
    <w:rsid w:val="009C260A"/>
    <w:rsid w:val="009C5354"/>
    <w:rsid w:val="009C7DCB"/>
    <w:rsid w:val="009F1F04"/>
    <w:rsid w:val="009F20F5"/>
    <w:rsid w:val="009F31DB"/>
    <w:rsid w:val="00A0091B"/>
    <w:rsid w:val="00A0286C"/>
    <w:rsid w:val="00A13850"/>
    <w:rsid w:val="00A1734F"/>
    <w:rsid w:val="00A30C4E"/>
    <w:rsid w:val="00A477F0"/>
    <w:rsid w:val="00A60AD1"/>
    <w:rsid w:val="00A62C6B"/>
    <w:rsid w:val="00A6603C"/>
    <w:rsid w:val="00A7382C"/>
    <w:rsid w:val="00A76320"/>
    <w:rsid w:val="00A81590"/>
    <w:rsid w:val="00A8427F"/>
    <w:rsid w:val="00AA0CDF"/>
    <w:rsid w:val="00AA1FDF"/>
    <w:rsid w:val="00AA49C9"/>
    <w:rsid w:val="00AA4B23"/>
    <w:rsid w:val="00AB131F"/>
    <w:rsid w:val="00AB3AF2"/>
    <w:rsid w:val="00AC1FE7"/>
    <w:rsid w:val="00AC22BD"/>
    <w:rsid w:val="00AC249E"/>
    <w:rsid w:val="00AC6175"/>
    <w:rsid w:val="00AE3A11"/>
    <w:rsid w:val="00AE69AF"/>
    <w:rsid w:val="00AF199C"/>
    <w:rsid w:val="00AF4010"/>
    <w:rsid w:val="00AF557B"/>
    <w:rsid w:val="00B0194D"/>
    <w:rsid w:val="00B22CC4"/>
    <w:rsid w:val="00B23712"/>
    <w:rsid w:val="00B260DF"/>
    <w:rsid w:val="00B33272"/>
    <w:rsid w:val="00B33EC4"/>
    <w:rsid w:val="00B34B64"/>
    <w:rsid w:val="00B42847"/>
    <w:rsid w:val="00B44F68"/>
    <w:rsid w:val="00B502A3"/>
    <w:rsid w:val="00B543C7"/>
    <w:rsid w:val="00B61A48"/>
    <w:rsid w:val="00B65116"/>
    <w:rsid w:val="00B905F1"/>
    <w:rsid w:val="00B919A7"/>
    <w:rsid w:val="00BA1717"/>
    <w:rsid w:val="00BC3BFB"/>
    <w:rsid w:val="00BC5559"/>
    <w:rsid w:val="00BC7C26"/>
    <w:rsid w:val="00BD1E60"/>
    <w:rsid w:val="00BD655D"/>
    <w:rsid w:val="00BE08EB"/>
    <w:rsid w:val="00BE2E8D"/>
    <w:rsid w:val="00BE4F9E"/>
    <w:rsid w:val="00BE7D5F"/>
    <w:rsid w:val="00BF64C1"/>
    <w:rsid w:val="00C3123D"/>
    <w:rsid w:val="00C321CA"/>
    <w:rsid w:val="00C32FFD"/>
    <w:rsid w:val="00C36418"/>
    <w:rsid w:val="00C50DBA"/>
    <w:rsid w:val="00C52DF3"/>
    <w:rsid w:val="00C56317"/>
    <w:rsid w:val="00C57012"/>
    <w:rsid w:val="00C6213B"/>
    <w:rsid w:val="00C657DD"/>
    <w:rsid w:val="00C7309E"/>
    <w:rsid w:val="00C74D5D"/>
    <w:rsid w:val="00C8670C"/>
    <w:rsid w:val="00C86F29"/>
    <w:rsid w:val="00C92929"/>
    <w:rsid w:val="00C97DF9"/>
    <w:rsid w:val="00CA1BA6"/>
    <w:rsid w:val="00CB5067"/>
    <w:rsid w:val="00CB5CD2"/>
    <w:rsid w:val="00CC2028"/>
    <w:rsid w:val="00CC2C0A"/>
    <w:rsid w:val="00CD3142"/>
    <w:rsid w:val="00CF6E35"/>
    <w:rsid w:val="00D10ED0"/>
    <w:rsid w:val="00D126B2"/>
    <w:rsid w:val="00D22ADE"/>
    <w:rsid w:val="00D33559"/>
    <w:rsid w:val="00D35430"/>
    <w:rsid w:val="00D555DE"/>
    <w:rsid w:val="00D63D26"/>
    <w:rsid w:val="00D67418"/>
    <w:rsid w:val="00D674C1"/>
    <w:rsid w:val="00D83B44"/>
    <w:rsid w:val="00D92F37"/>
    <w:rsid w:val="00DA0240"/>
    <w:rsid w:val="00DA044B"/>
    <w:rsid w:val="00DA0723"/>
    <w:rsid w:val="00DB47A4"/>
    <w:rsid w:val="00DB7A31"/>
    <w:rsid w:val="00DC0922"/>
    <w:rsid w:val="00DD190A"/>
    <w:rsid w:val="00DD4E25"/>
    <w:rsid w:val="00DE263E"/>
    <w:rsid w:val="00DE41B6"/>
    <w:rsid w:val="00DE7650"/>
    <w:rsid w:val="00DF013B"/>
    <w:rsid w:val="00DF2453"/>
    <w:rsid w:val="00DF4E21"/>
    <w:rsid w:val="00E10DD7"/>
    <w:rsid w:val="00E15B6A"/>
    <w:rsid w:val="00E1795E"/>
    <w:rsid w:val="00E208B0"/>
    <w:rsid w:val="00E243B7"/>
    <w:rsid w:val="00E25CF5"/>
    <w:rsid w:val="00E26D97"/>
    <w:rsid w:val="00E2780C"/>
    <w:rsid w:val="00E35E20"/>
    <w:rsid w:val="00E46D87"/>
    <w:rsid w:val="00E5387C"/>
    <w:rsid w:val="00E577D8"/>
    <w:rsid w:val="00E61ABD"/>
    <w:rsid w:val="00E674D6"/>
    <w:rsid w:val="00E82193"/>
    <w:rsid w:val="00E8610C"/>
    <w:rsid w:val="00E917DF"/>
    <w:rsid w:val="00E92181"/>
    <w:rsid w:val="00E921E6"/>
    <w:rsid w:val="00E953C8"/>
    <w:rsid w:val="00EA2864"/>
    <w:rsid w:val="00EA2970"/>
    <w:rsid w:val="00EA3B09"/>
    <w:rsid w:val="00EA52FD"/>
    <w:rsid w:val="00EA6BCB"/>
    <w:rsid w:val="00EB549F"/>
    <w:rsid w:val="00EC26A6"/>
    <w:rsid w:val="00EC4344"/>
    <w:rsid w:val="00EC7330"/>
    <w:rsid w:val="00EC74B8"/>
    <w:rsid w:val="00ED04CA"/>
    <w:rsid w:val="00ED52A0"/>
    <w:rsid w:val="00ED61D6"/>
    <w:rsid w:val="00EE0E21"/>
    <w:rsid w:val="00EE6CD6"/>
    <w:rsid w:val="00EF5869"/>
    <w:rsid w:val="00F047DD"/>
    <w:rsid w:val="00F051FF"/>
    <w:rsid w:val="00F05904"/>
    <w:rsid w:val="00F121F3"/>
    <w:rsid w:val="00F13390"/>
    <w:rsid w:val="00F135FA"/>
    <w:rsid w:val="00F14625"/>
    <w:rsid w:val="00F16F98"/>
    <w:rsid w:val="00F21096"/>
    <w:rsid w:val="00F211B4"/>
    <w:rsid w:val="00F21490"/>
    <w:rsid w:val="00F25B5F"/>
    <w:rsid w:val="00F32034"/>
    <w:rsid w:val="00F359F7"/>
    <w:rsid w:val="00F36D8E"/>
    <w:rsid w:val="00F44FD3"/>
    <w:rsid w:val="00F6587C"/>
    <w:rsid w:val="00F674D7"/>
    <w:rsid w:val="00F71156"/>
    <w:rsid w:val="00F71D56"/>
    <w:rsid w:val="00F80426"/>
    <w:rsid w:val="00F8612E"/>
    <w:rsid w:val="00F939A4"/>
    <w:rsid w:val="00F93E80"/>
    <w:rsid w:val="00FA0582"/>
    <w:rsid w:val="00FB7BD6"/>
    <w:rsid w:val="00FC1133"/>
    <w:rsid w:val="00FC4675"/>
    <w:rsid w:val="00FC796F"/>
    <w:rsid w:val="00FD09A9"/>
    <w:rsid w:val="00FD4422"/>
    <w:rsid w:val="00FE0F5B"/>
    <w:rsid w:val="00FE7156"/>
    <w:rsid w:val="3D503947"/>
    <w:rsid w:val="499F2AD4"/>
    <w:rsid w:val="4C720220"/>
    <w:rsid w:val="6DAFC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80221A1"/>
  <w15:docId w15:val="{1159B413-2968-40B5-97C0-221667570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 w:qFormat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 w:qFormat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5824"/>
    <w:pPr>
      <w:widowControl w:val="0"/>
    </w:pPr>
    <w:rPr>
      <w:rFonts w:ascii="Calibri" w:eastAsia="新細明體" w:hAnsi="Calibri" w:cs="Times New Roman"/>
      <w:kern w:val="0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545824"/>
    <w:pPr>
      <w:snapToGrid w:val="0"/>
      <w:spacing w:line="480" w:lineRule="auto"/>
      <w:outlineLvl w:val="0"/>
    </w:pPr>
    <w:rPr>
      <w:rFonts w:ascii="Times New Roman" w:hAnsi="Times New Roman"/>
      <w:b/>
      <w:bCs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545824"/>
    <w:pPr>
      <w:spacing w:line="480" w:lineRule="auto"/>
      <w:outlineLvl w:val="1"/>
    </w:pPr>
    <w:rPr>
      <w:rFonts w:ascii="Times New Roman" w:hAnsi="Times New Roman"/>
      <w:i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30A5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link w:val="1"/>
    <w:uiPriority w:val="9"/>
    <w:rsid w:val="00545824"/>
    <w:rPr>
      <w:rFonts w:ascii="Times New Roman" w:eastAsia="新細明體" w:hAnsi="Times New Roman" w:cs="Times New Roman"/>
      <w:b/>
      <w:bCs/>
      <w:kern w:val="0"/>
      <w:szCs w:val="24"/>
      <w:lang w:val="en-GB"/>
    </w:rPr>
  </w:style>
  <w:style w:type="character" w:customStyle="1" w:styleId="20">
    <w:name w:val="標題 2 字元"/>
    <w:link w:val="2"/>
    <w:uiPriority w:val="9"/>
    <w:rsid w:val="00545824"/>
    <w:rPr>
      <w:rFonts w:ascii="Times New Roman" w:eastAsia="新細明體" w:hAnsi="Times New Roman" w:cs="Times New Roman"/>
      <w:i/>
      <w:kern w:val="0"/>
      <w:szCs w:val="24"/>
      <w:lang w:val="en-GB"/>
    </w:rPr>
  </w:style>
  <w:style w:type="character" w:customStyle="1" w:styleId="a3">
    <w:name w:val="頁首 字元"/>
    <w:uiPriority w:val="99"/>
    <w:qFormat/>
    <w:rsid w:val="00545824"/>
    <w:rPr>
      <w:rFonts w:ascii="Calibri" w:eastAsia="新細明體" w:hAnsi="Calibri" w:cs="Times New Roman"/>
      <w:sz w:val="20"/>
      <w:szCs w:val="20"/>
      <w:lang w:val="en-GB"/>
    </w:rPr>
  </w:style>
  <w:style w:type="character" w:customStyle="1" w:styleId="a4">
    <w:name w:val="頁尾 字元"/>
    <w:uiPriority w:val="99"/>
    <w:qFormat/>
    <w:rsid w:val="00545824"/>
    <w:rPr>
      <w:rFonts w:ascii="Calibri" w:eastAsia="新細明體" w:hAnsi="Calibri" w:cs="Times New Roman"/>
      <w:sz w:val="20"/>
      <w:szCs w:val="20"/>
      <w:lang w:val="en-GB"/>
    </w:rPr>
  </w:style>
  <w:style w:type="character" w:customStyle="1" w:styleId="a5">
    <w:name w:val="網際網路連結"/>
    <w:rsid w:val="00545824"/>
    <w:rPr>
      <w:color w:val="0000FF"/>
      <w:u w:val="single"/>
    </w:rPr>
  </w:style>
  <w:style w:type="character" w:customStyle="1" w:styleId="a6">
    <w:name w:val="註解方塊文字 字元"/>
    <w:qFormat/>
    <w:rsid w:val="00545824"/>
    <w:rPr>
      <w:rFonts w:ascii="Cambria" w:eastAsia="新細明體" w:hAnsi="Cambria" w:cs="Times New Roman"/>
      <w:sz w:val="18"/>
      <w:szCs w:val="18"/>
      <w:lang w:val="en-GB"/>
    </w:rPr>
  </w:style>
  <w:style w:type="character" w:styleId="a7">
    <w:name w:val="annotation reference"/>
    <w:qFormat/>
    <w:rsid w:val="00545824"/>
    <w:rPr>
      <w:sz w:val="16"/>
      <w:szCs w:val="16"/>
    </w:rPr>
  </w:style>
  <w:style w:type="character" w:customStyle="1" w:styleId="a8">
    <w:name w:val="註解文字 字元"/>
    <w:qFormat/>
    <w:rsid w:val="00545824"/>
    <w:rPr>
      <w:rFonts w:ascii="Times New Roman" w:eastAsia="新細明體" w:hAnsi="Times New Roman" w:cs="Times New Roman"/>
      <w:sz w:val="20"/>
      <w:szCs w:val="20"/>
      <w:lang w:val="en-GB"/>
    </w:rPr>
  </w:style>
  <w:style w:type="character" w:customStyle="1" w:styleId="a9">
    <w:name w:val="註解主旨 字元"/>
    <w:qFormat/>
    <w:rsid w:val="00545824"/>
    <w:rPr>
      <w:rFonts w:ascii="Times New Roman" w:eastAsia="新細明體" w:hAnsi="Times New Roman" w:cs="Times New Roman"/>
      <w:b/>
      <w:bCs/>
      <w:sz w:val="20"/>
      <w:szCs w:val="20"/>
      <w:lang w:val="en-GB"/>
    </w:rPr>
  </w:style>
  <w:style w:type="character" w:customStyle="1" w:styleId="boldit">
    <w:name w:val="boldit"/>
    <w:qFormat/>
    <w:rsid w:val="00545824"/>
    <w:rPr>
      <w:b/>
      <w:bCs/>
    </w:rPr>
  </w:style>
  <w:style w:type="character" w:customStyle="1" w:styleId="italicizeit">
    <w:name w:val="italicizeit"/>
    <w:qFormat/>
    <w:rsid w:val="00545824"/>
    <w:rPr>
      <w:i/>
      <w:iCs/>
    </w:rPr>
  </w:style>
  <w:style w:type="character" w:customStyle="1" w:styleId="21">
    <w:name w:val="本文 2 字元"/>
    <w:qFormat/>
    <w:rsid w:val="00545824"/>
    <w:rPr>
      <w:rFonts w:ascii="Times New Roman" w:eastAsia="新細明體" w:hAnsi="Times New Roman" w:cs="Times New Roman"/>
      <w:szCs w:val="24"/>
      <w:lang w:val="en-GB"/>
    </w:rPr>
  </w:style>
  <w:style w:type="character" w:styleId="aa">
    <w:name w:val="page number"/>
    <w:qFormat/>
    <w:rsid w:val="00545824"/>
  </w:style>
  <w:style w:type="character" w:styleId="ab">
    <w:name w:val="line number"/>
    <w:uiPriority w:val="99"/>
    <w:semiHidden/>
    <w:unhideWhenUsed/>
    <w:qFormat/>
    <w:rsid w:val="00545824"/>
  </w:style>
  <w:style w:type="character" w:customStyle="1" w:styleId="EndNoteBibliographyTitle">
    <w:name w:val="EndNote Bibliography Title 字元"/>
    <w:qFormat/>
    <w:rsid w:val="00545824"/>
    <w:rPr>
      <w:rFonts w:ascii="Calibri" w:eastAsia="新細明體" w:hAnsi="Calibri" w:cs="Calibri"/>
      <w:lang w:val="en-GB"/>
    </w:rPr>
  </w:style>
  <w:style w:type="character" w:customStyle="1" w:styleId="EndNoteBibliography">
    <w:name w:val="EndNote Bibliography 字元"/>
    <w:qFormat/>
    <w:rsid w:val="00545824"/>
    <w:rPr>
      <w:rFonts w:ascii="Calibri" w:eastAsia="新細明體" w:hAnsi="Calibri" w:cs="Calibri"/>
      <w:lang w:val="en-GB"/>
    </w:rPr>
  </w:style>
  <w:style w:type="character" w:customStyle="1" w:styleId="ListLabel1">
    <w:name w:val="ListLabel 1"/>
    <w:qFormat/>
    <w:rsid w:val="00545824"/>
    <w:rPr>
      <w:sz w:val="20"/>
    </w:rPr>
  </w:style>
  <w:style w:type="character" w:customStyle="1" w:styleId="ListLabel2">
    <w:name w:val="ListLabel 2"/>
    <w:qFormat/>
    <w:rsid w:val="00545824"/>
    <w:rPr>
      <w:sz w:val="20"/>
    </w:rPr>
  </w:style>
  <w:style w:type="character" w:customStyle="1" w:styleId="ListLabel3">
    <w:name w:val="ListLabel 3"/>
    <w:qFormat/>
    <w:rsid w:val="00545824"/>
    <w:rPr>
      <w:sz w:val="20"/>
    </w:rPr>
  </w:style>
  <w:style w:type="character" w:customStyle="1" w:styleId="ListLabel4">
    <w:name w:val="ListLabel 4"/>
    <w:qFormat/>
    <w:rsid w:val="00545824"/>
    <w:rPr>
      <w:sz w:val="20"/>
    </w:rPr>
  </w:style>
  <w:style w:type="character" w:customStyle="1" w:styleId="ListLabel5">
    <w:name w:val="ListLabel 5"/>
    <w:qFormat/>
    <w:rsid w:val="00545824"/>
    <w:rPr>
      <w:sz w:val="20"/>
    </w:rPr>
  </w:style>
  <w:style w:type="character" w:customStyle="1" w:styleId="ListLabel6">
    <w:name w:val="ListLabel 6"/>
    <w:qFormat/>
    <w:rsid w:val="00545824"/>
    <w:rPr>
      <w:sz w:val="20"/>
    </w:rPr>
  </w:style>
  <w:style w:type="character" w:customStyle="1" w:styleId="ListLabel7">
    <w:name w:val="ListLabel 7"/>
    <w:qFormat/>
    <w:rsid w:val="00545824"/>
    <w:rPr>
      <w:sz w:val="20"/>
    </w:rPr>
  </w:style>
  <w:style w:type="character" w:customStyle="1" w:styleId="ListLabel8">
    <w:name w:val="ListLabel 8"/>
    <w:qFormat/>
    <w:rsid w:val="00545824"/>
    <w:rPr>
      <w:sz w:val="20"/>
    </w:rPr>
  </w:style>
  <w:style w:type="character" w:customStyle="1" w:styleId="ListLabel9">
    <w:name w:val="ListLabel 9"/>
    <w:qFormat/>
    <w:rsid w:val="00545824"/>
    <w:rPr>
      <w:sz w:val="20"/>
    </w:rPr>
  </w:style>
  <w:style w:type="character" w:customStyle="1" w:styleId="ListLabel10">
    <w:name w:val="ListLabel 10"/>
    <w:qFormat/>
    <w:rsid w:val="00545824"/>
    <w:rPr>
      <w:rFonts w:eastAsia="新細明體" w:cs="Times New Roman"/>
    </w:rPr>
  </w:style>
  <w:style w:type="character" w:customStyle="1" w:styleId="ListLabel11">
    <w:name w:val="ListLabel 11"/>
    <w:qFormat/>
    <w:rsid w:val="00545824"/>
    <w:rPr>
      <w:b/>
    </w:rPr>
  </w:style>
  <w:style w:type="character" w:customStyle="1" w:styleId="ListLabel12">
    <w:name w:val="ListLabel 12"/>
    <w:qFormat/>
    <w:rsid w:val="00545824"/>
    <w:rPr>
      <w:rFonts w:cs="Courier New"/>
    </w:rPr>
  </w:style>
  <w:style w:type="character" w:customStyle="1" w:styleId="ListLabel13">
    <w:name w:val="ListLabel 13"/>
    <w:qFormat/>
    <w:rsid w:val="00545824"/>
    <w:rPr>
      <w:rFonts w:cs="Courier New"/>
    </w:rPr>
  </w:style>
  <w:style w:type="paragraph" w:styleId="ac">
    <w:name w:val="Title"/>
    <w:basedOn w:val="a"/>
    <w:next w:val="ad"/>
    <w:link w:val="ae"/>
    <w:qFormat/>
    <w:rsid w:val="00545824"/>
    <w:pPr>
      <w:keepNext/>
      <w:spacing w:before="240" w:after="120"/>
    </w:pPr>
    <w:rPr>
      <w:rFonts w:ascii="Liberation Sans" w:eastAsia="微軟正黑體" w:hAnsi="Liberation Sans" w:cs="Mangal"/>
      <w:sz w:val="28"/>
      <w:szCs w:val="28"/>
    </w:rPr>
  </w:style>
  <w:style w:type="character" w:customStyle="1" w:styleId="ae">
    <w:name w:val="標題 字元"/>
    <w:link w:val="ac"/>
    <w:rsid w:val="00545824"/>
    <w:rPr>
      <w:rFonts w:ascii="Liberation Sans" w:eastAsia="微軟正黑體" w:hAnsi="Liberation Sans" w:cs="Mangal"/>
      <w:kern w:val="0"/>
      <w:sz w:val="28"/>
      <w:szCs w:val="28"/>
      <w:lang w:val="en-GB"/>
    </w:rPr>
  </w:style>
  <w:style w:type="paragraph" w:styleId="ad">
    <w:name w:val="Body Text"/>
    <w:basedOn w:val="a"/>
    <w:link w:val="af"/>
    <w:rsid w:val="00545824"/>
    <w:pPr>
      <w:spacing w:after="140" w:line="288" w:lineRule="auto"/>
    </w:pPr>
  </w:style>
  <w:style w:type="character" w:customStyle="1" w:styleId="af">
    <w:name w:val="本文 字元"/>
    <w:link w:val="ad"/>
    <w:rsid w:val="00545824"/>
    <w:rPr>
      <w:rFonts w:ascii="Calibri" w:eastAsia="新細明體" w:hAnsi="Calibri" w:cs="Times New Roman"/>
      <w:kern w:val="0"/>
      <w:lang w:val="en-GB"/>
    </w:rPr>
  </w:style>
  <w:style w:type="paragraph" w:styleId="af0">
    <w:name w:val="List"/>
    <w:basedOn w:val="ad"/>
    <w:rsid w:val="00545824"/>
    <w:rPr>
      <w:rFonts w:cs="Mangal"/>
    </w:rPr>
  </w:style>
  <w:style w:type="paragraph" w:styleId="af1">
    <w:name w:val="caption"/>
    <w:basedOn w:val="a"/>
    <w:qFormat/>
    <w:rsid w:val="00545824"/>
    <w:pPr>
      <w:suppressLineNumbers/>
      <w:spacing w:before="120" w:after="120"/>
    </w:pPr>
    <w:rPr>
      <w:rFonts w:cs="Mangal"/>
      <w:i/>
      <w:iCs/>
      <w:szCs w:val="24"/>
    </w:rPr>
  </w:style>
  <w:style w:type="paragraph" w:customStyle="1" w:styleId="af2">
    <w:name w:val="索引"/>
    <w:basedOn w:val="a"/>
    <w:qFormat/>
    <w:rsid w:val="00545824"/>
    <w:pPr>
      <w:suppressLineNumbers/>
    </w:pPr>
    <w:rPr>
      <w:rFonts w:cs="Mangal"/>
    </w:rPr>
  </w:style>
  <w:style w:type="paragraph" w:styleId="af3">
    <w:name w:val="header"/>
    <w:basedOn w:val="a"/>
    <w:link w:val="11"/>
    <w:uiPriority w:val="99"/>
    <w:unhideWhenUsed/>
    <w:rsid w:val="005458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11">
    <w:name w:val="頁首 字元1"/>
    <w:link w:val="af3"/>
    <w:uiPriority w:val="99"/>
    <w:rsid w:val="00545824"/>
    <w:rPr>
      <w:rFonts w:ascii="Calibri" w:eastAsia="新細明體" w:hAnsi="Calibri" w:cs="Times New Roman"/>
      <w:kern w:val="0"/>
      <w:sz w:val="20"/>
      <w:szCs w:val="20"/>
      <w:lang w:val="en-GB"/>
    </w:rPr>
  </w:style>
  <w:style w:type="paragraph" w:styleId="af4">
    <w:name w:val="footer"/>
    <w:basedOn w:val="a"/>
    <w:link w:val="12"/>
    <w:uiPriority w:val="99"/>
    <w:unhideWhenUsed/>
    <w:rsid w:val="005458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12">
    <w:name w:val="頁尾 字元1"/>
    <w:link w:val="af4"/>
    <w:uiPriority w:val="99"/>
    <w:rsid w:val="00545824"/>
    <w:rPr>
      <w:rFonts w:ascii="Calibri" w:eastAsia="新細明體" w:hAnsi="Calibri" w:cs="Times New Roman"/>
      <w:kern w:val="0"/>
      <w:sz w:val="20"/>
      <w:szCs w:val="20"/>
      <w:lang w:val="en-GB"/>
    </w:rPr>
  </w:style>
  <w:style w:type="paragraph" w:styleId="af5">
    <w:name w:val="Balloon Text"/>
    <w:basedOn w:val="a"/>
    <w:link w:val="13"/>
    <w:qFormat/>
    <w:rsid w:val="00545824"/>
    <w:rPr>
      <w:rFonts w:ascii="Cambria" w:hAnsi="Cambria"/>
      <w:sz w:val="18"/>
      <w:szCs w:val="18"/>
    </w:rPr>
  </w:style>
  <w:style w:type="character" w:customStyle="1" w:styleId="13">
    <w:name w:val="註解方塊文字 字元1"/>
    <w:link w:val="af5"/>
    <w:rsid w:val="00545824"/>
    <w:rPr>
      <w:rFonts w:ascii="Cambria" w:eastAsia="新細明體" w:hAnsi="Cambria" w:cs="Times New Roman"/>
      <w:kern w:val="0"/>
      <w:sz w:val="18"/>
      <w:szCs w:val="18"/>
      <w:lang w:val="en-GB"/>
    </w:rPr>
  </w:style>
  <w:style w:type="paragraph" w:styleId="af6">
    <w:name w:val="annotation text"/>
    <w:basedOn w:val="a"/>
    <w:link w:val="14"/>
    <w:qFormat/>
    <w:rsid w:val="00545824"/>
    <w:rPr>
      <w:rFonts w:ascii="Times New Roman" w:hAnsi="Times New Roman"/>
      <w:sz w:val="20"/>
      <w:szCs w:val="20"/>
    </w:rPr>
  </w:style>
  <w:style w:type="character" w:customStyle="1" w:styleId="14">
    <w:name w:val="註解文字 字元1"/>
    <w:link w:val="af6"/>
    <w:rsid w:val="00545824"/>
    <w:rPr>
      <w:rFonts w:ascii="Times New Roman" w:eastAsia="新細明體" w:hAnsi="Times New Roman" w:cs="Times New Roman"/>
      <w:kern w:val="0"/>
      <w:sz w:val="20"/>
      <w:szCs w:val="20"/>
      <w:lang w:val="en-GB"/>
    </w:rPr>
  </w:style>
  <w:style w:type="paragraph" w:styleId="af7">
    <w:name w:val="annotation subject"/>
    <w:basedOn w:val="af6"/>
    <w:link w:val="15"/>
    <w:qFormat/>
    <w:rsid w:val="00545824"/>
    <w:rPr>
      <w:b/>
      <w:bCs/>
    </w:rPr>
  </w:style>
  <w:style w:type="character" w:customStyle="1" w:styleId="15">
    <w:name w:val="註解主旨 字元1"/>
    <w:link w:val="af7"/>
    <w:rsid w:val="00545824"/>
    <w:rPr>
      <w:rFonts w:ascii="Times New Roman" w:eastAsia="新細明體" w:hAnsi="Times New Roman" w:cs="Times New Roman"/>
      <w:b/>
      <w:bCs/>
      <w:kern w:val="0"/>
      <w:sz w:val="20"/>
      <w:szCs w:val="20"/>
      <w:lang w:val="en-GB"/>
    </w:rPr>
  </w:style>
  <w:style w:type="paragraph" w:styleId="22">
    <w:name w:val="Body Text 2"/>
    <w:basedOn w:val="a"/>
    <w:link w:val="210"/>
    <w:qFormat/>
    <w:rsid w:val="00545824"/>
    <w:rPr>
      <w:rFonts w:ascii="Times New Roman" w:hAnsi="Times New Roman"/>
      <w:szCs w:val="24"/>
    </w:rPr>
  </w:style>
  <w:style w:type="character" w:customStyle="1" w:styleId="210">
    <w:name w:val="本文 2 字元1"/>
    <w:link w:val="22"/>
    <w:rsid w:val="00545824"/>
    <w:rPr>
      <w:rFonts w:ascii="Times New Roman" w:eastAsia="新細明體" w:hAnsi="Times New Roman" w:cs="Times New Roman"/>
      <w:kern w:val="0"/>
      <w:szCs w:val="24"/>
      <w:lang w:val="en-GB"/>
    </w:rPr>
  </w:style>
  <w:style w:type="paragraph" w:styleId="af8">
    <w:name w:val="List Paragraph"/>
    <w:basedOn w:val="a"/>
    <w:uiPriority w:val="34"/>
    <w:qFormat/>
    <w:rsid w:val="00545824"/>
    <w:pPr>
      <w:ind w:left="480"/>
    </w:pPr>
    <w:rPr>
      <w:rFonts w:ascii="Times New Roman" w:hAnsi="Times New Roman"/>
      <w:szCs w:val="24"/>
    </w:rPr>
  </w:style>
  <w:style w:type="paragraph" w:styleId="af9">
    <w:name w:val="Revision"/>
    <w:uiPriority w:val="99"/>
    <w:semiHidden/>
    <w:qFormat/>
    <w:rsid w:val="00545824"/>
    <w:rPr>
      <w:rFonts w:ascii="Calibri" w:eastAsia="新細明體" w:hAnsi="Calibri" w:cs="Times New Roman"/>
      <w:kern w:val="0"/>
    </w:rPr>
  </w:style>
  <w:style w:type="paragraph" w:customStyle="1" w:styleId="EndNoteBibliographyTitle0">
    <w:name w:val="EndNote Bibliography Title"/>
    <w:basedOn w:val="a"/>
    <w:qFormat/>
    <w:rsid w:val="00545824"/>
    <w:pPr>
      <w:jc w:val="center"/>
    </w:pPr>
    <w:rPr>
      <w:rFonts w:cs="Calibri"/>
    </w:rPr>
  </w:style>
  <w:style w:type="paragraph" w:customStyle="1" w:styleId="EndNoteBibliography0">
    <w:name w:val="EndNote Bibliography"/>
    <w:basedOn w:val="a"/>
    <w:qFormat/>
    <w:rsid w:val="00545824"/>
    <w:rPr>
      <w:rFonts w:cs="Calibri"/>
    </w:rPr>
  </w:style>
  <w:style w:type="numbering" w:customStyle="1" w:styleId="16">
    <w:name w:val="無清單1"/>
    <w:uiPriority w:val="99"/>
    <w:semiHidden/>
    <w:unhideWhenUsed/>
    <w:qFormat/>
    <w:rsid w:val="00545824"/>
  </w:style>
  <w:style w:type="table" w:styleId="afa">
    <w:name w:val="Table Grid"/>
    <w:basedOn w:val="a1"/>
    <w:uiPriority w:val="39"/>
    <w:rsid w:val="00545824"/>
    <w:rPr>
      <w:rFonts w:ascii="Calibri" w:eastAsia="新細明體" w:hAnsi="Calibri" w:cs="Times New Roman"/>
      <w:kern w:val="0"/>
      <w:sz w:val="20"/>
      <w:szCs w:val="20"/>
      <w:lang w:val="es-AR" w:eastAsia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7">
    <w:name w:val="表格格線1"/>
    <w:basedOn w:val="a1"/>
    <w:uiPriority w:val="59"/>
    <w:rsid w:val="00545824"/>
    <w:rPr>
      <w:rFonts w:ascii="Calibri" w:eastAsia="新細明體" w:hAnsi="Calibri" w:cs="Times New Roman"/>
      <w:kern w:val="0"/>
      <w:sz w:val="20"/>
      <w:szCs w:val="20"/>
      <w:lang w:val="es-AR" w:eastAsia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3">
    <w:name w:val="表格格線2"/>
    <w:basedOn w:val="a1"/>
    <w:uiPriority w:val="59"/>
    <w:rsid w:val="00545824"/>
    <w:rPr>
      <w:rFonts w:ascii="Calibri" w:eastAsia="新細明體" w:hAnsi="Calibri" w:cs="Times New Roman"/>
      <w:kern w:val="0"/>
      <w:sz w:val="20"/>
      <w:szCs w:val="20"/>
      <w:lang w:val="es-AR" w:eastAsia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表格格線11"/>
    <w:basedOn w:val="a1"/>
    <w:uiPriority w:val="59"/>
    <w:rsid w:val="00545824"/>
    <w:rPr>
      <w:rFonts w:ascii="Calibri" w:eastAsia="新細明體" w:hAnsi="Calibri" w:cs="Times New Roman"/>
      <w:kern w:val="0"/>
      <w:sz w:val="20"/>
      <w:szCs w:val="20"/>
      <w:lang w:val="es-AR" w:eastAsia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表格格線111"/>
    <w:basedOn w:val="a1"/>
    <w:uiPriority w:val="59"/>
    <w:rsid w:val="00545824"/>
    <w:rPr>
      <w:rFonts w:ascii="Calibri" w:eastAsia="新細明體" w:hAnsi="Calibri" w:cs="Times New Roman"/>
      <w:kern w:val="0"/>
      <w:sz w:val="20"/>
      <w:szCs w:val="20"/>
      <w:lang w:val="es-AR" w:eastAsia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表格格線3"/>
    <w:basedOn w:val="a1"/>
    <w:uiPriority w:val="59"/>
    <w:rsid w:val="00545824"/>
    <w:rPr>
      <w:rFonts w:ascii="Calibri" w:eastAsia="新細明體" w:hAnsi="Calibri" w:cs="Times New Roman"/>
      <w:kern w:val="0"/>
      <w:sz w:val="20"/>
      <w:szCs w:val="20"/>
      <w:lang w:val="es-AR" w:eastAsia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b">
    <w:name w:val="Hyperlink"/>
    <w:uiPriority w:val="99"/>
    <w:unhideWhenUsed/>
    <w:rsid w:val="00545824"/>
    <w:rPr>
      <w:color w:val="0000FF"/>
      <w:u w:val="single"/>
    </w:rPr>
  </w:style>
  <w:style w:type="character" w:styleId="afc">
    <w:name w:val="Strong"/>
    <w:uiPriority w:val="22"/>
    <w:qFormat/>
    <w:rsid w:val="00545824"/>
    <w:rPr>
      <w:b/>
      <w:bCs/>
    </w:rPr>
  </w:style>
  <w:style w:type="character" w:customStyle="1" w:styleId="smallcaps">
    <w:name w:val="smallcaps"/>
    <w:rsid w:val="00545824"/>
  </w:style>
  <w:style w:type="character" w:customStyle="1" w:styleId="18">
    <w:name w:val="未解析的提及1"/>
    <w:uiPriority w:val="99"/>
    <w:semiHidden/>
    <w:unhideWhenUsed/>
    <w:rsid w:val="00545824"/>
    <w:rPr>
      <w:color w:val="605E5C"/>
      <w:shd w:val="clear" w:color="auto" w:fill="E1DFDD"/>
    </w:rPr>
  </w:style>
  <w:style w:type="character" w:customStyle="1" w:styleId="40">
    <w:name w:val="標題 4 字元"/>
    <w:basedOn w:val="a0"/>
    <w:link w:val="4"/>
    <w:uiPriority w:val="9"/>
    <w:semiHidden/>
    <w:rsid w:val="007C30A5"/>
    <w:rPr>
      <w:rFonts w:asciiTheme="majorHAnsi" w:eastAsiaTheme="majorEastAsia" w:hAnsiTheme="majorHAnsi" w:cstheme="majorBidi"/>
      <w:kern w:val="0"/>
      <w:sz w:val="36"/>
      <w:szCs w:val="36"/>
      <w:lang w:val="en-GB"/>
    </w:rPr>
  </w:style>
  <w:style w:type="table" w:customStyle="1" w:styleId="41">
    <w:name w:val="表格格線4"/>
    <w:basedOn w:val="a1"/>
    <w:next w:val="afa"/>
    <w:uiPriority w:val="39"/>
    <w:rsid w:val="005A6D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d">
    <w:name w:val="Unresolved Mention"/>
    <w:basedOn w:val="a0"/>
    <w:uiPriority w:val="99"/>
    <w:semiHidden/>
    <w:unhideWhenUsed/>
    <w:rsid w:val="00AA49C9"/>
    <w:rPr>
      <w:color w:val="605E5C"/>
      <w:shd w:val="clear" w:color="auto" w:fill="E1DFDD"/>
    </w:rPr>
  </w:style>
  <w:style w:type="character" w:styleId="afe">
    <w:name w:val="FollowedHyperlink"/>
    <w:basedOn w:val="a0"/>
    <w:uiPriority w:val="99"/>
    <w:semiHidden/>
    <w:unhideWhenUsed/>
    <w:rsid w:val="002F12B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988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5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61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C17762-5535-4A0B-9A84-B92833B604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志宏 王</dc:creator>
  <cp:lastModifiedBy>志宏 王</cp:lastModifiedBy>
  <cp:revision>4</cp:revision>
  <dcterms:created xsi:type="dcterms:W3CDTF">2020-06-02T00:48:00Z</dcterms:created>
  <dcterms:modified xsi:type="dcterms:W3CDTF">2021-02-16T14:57:00Z</dcterms:modified>
</cp:coreProperties>
</file>